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819AA" w14:textId="77777777" w:rsidR="00D84F22" w:rsidRDefault="00981440" w:rsidP="00981440">
      <w:pPr>
        <w:jc w:val="both"/>
        <w:rPr>
          <w:rFonts w:ascii="Arial" w:hAnsi="Arial" w:cs="Arial"/>
          <w:i/>
          <w:lang w:val="en-US"/>
        </w:rPr>
      </w:pPr>
      <w:proofErr w:type="spellStart"/>
      <w:r w:rsidRPr="00BA37D1">
        <w:rPr>
          <w:rFonts w:ascii="Arial" w:hAnsi="Arial"/>
          <w:b/>
        </w:rPr>
        <w:t>Supplementary</w:t>
      </w:r>
      <w:proofErr w:type="spellEnd"/>
      <w:r w:rsidRPr="00BA37D1">
        <w:rPr>
          <w:rFonts w:ascii="Arial" w:hAnsi="Arial"/>
          <w:b/>
        </w:rPr>
        <w:t xml:space="preserve"> File S2</w:t>
      </w:r>
      <w:r w:rsidRPr="00981440">
        <w:rPr>
          <w:rFonts w:ascii="Arial" w:hAnsi="Arial"/>
        </w:rPr>
        <w:t>.</w:t>
      </w:r>
      <w:r w:rsidRPr="00981440">
        <w:rPr>
          <w:rFonts w:ascii="Arial" w:hAnsi="Arial" w:cs="Arial"/>
          <w:lang w:val="en-US"/>
        </w:rPr>
        <w:t xml:space="preserve"> </w:t>
      </w:r>
      <w:proofErr w:type="gramStart"/>
      <w:r w:rsidRPr="00795F97">
        <w:rPr>
          <w:rFonts w:ascii="Arial" w:hAnsi="Arial" w:cs="Arial"/>
          <w:lang w:val="en-US"/>
        </w:rPr>
        <w:t xml:space="preserve">Nucleotide and protein sequences of </w:t>
      </w:r>
      <w:proofErr w:type="spellStart"/>
      <w:r w:rsidRPr="00795F97">
        <w:rPr>
          <w:rFonts w:ascii="Arial" w:hAnsi="Arial" w:cs="Arial"/>
          <w:lang w:val="en-US"/>
        </w:rPr>
        <w:t>ICDH</w:t>
      </w:r>
      <w:r w:rsidRPr="00795F97">
        <w:rPr>
          <w:rFonts w:ascii="Arial" w:hAnsi="Arial" w:cs="Arial"/>
          <w:i/>
          <w:vertAlign w:val="subscript"/>
          <w:lang w:val="en-US"/>
        </w:rPr>
        <w:t>S.salinarum</w:t>
      </w:r>
      <w:proofErr w:type="spellEnd"/>
      <w:r w:rsidRPr="00795F97">
        <w:rPr>
          <w:rFonts w:ascii="Arial" w:hAnsi="Arial" w:cs="Arial"/>
          <w:lang w:val="en-US"/>
        </w:rPr>
        <w:t xml:space="preserve"> and</w:t>
      </w:r>
      <w:r w:rsidRPr="00795F97">
        <w:rPr>
          <w:rFonts w:ascii="Arial" w:hAnsi="Arial" w:cs="Arial"/>
          <w:i/>
          <w:lang w:val="en-US"/>
        </w:rPr>
        <w:t xml:space="preserve"> </w:t>
      </w:r>
      <w:proofErr w:type="spellStart"/>
      <w:r w:rsidRPr="00795F97">
        <w:rPr>
          <w:rFonts w:ascii="Arial" w:hAnsi="Arial" w:cs="Arial"/>
          <w:lang w:val="en-US"/>
        </w:rPr>
        <w:t>MDH</w:t>
      </w:r>
      <w:r w:rsidRPr="00795F97">
        <w:rPr>
          <w:rFonts w:ascii="Arial" w:hAnsi="Arial" w:cs="Arial"/>
          <w:i/>
          <w:vertAlign w:val="subscript"/>
          <w:lang w:val="en-US"/>
        </w:rPr>
        <w:t>S.salinarum</w:t>
      </w:r>
      <w:proofErr w:type="spellEnd"/>
      <w:r>
        <w:rPr>
          <w:rFonts w:ascii="Arial" w:hAnsi="Arial" w:cs="Arial"/>
          <w:i/>
          <w:lang w:val="en-US"/>
        </w:rPr>
        <w:t>.</w:t>
      </w:r>
      <w:proofErr w:type="gramEnd"/>
    </w:p>
    <w:p w14:paraId="37FD7051" w14:textId="77777777" w:rsidR="00981440" w:rsidRDefault="00981440" w:rsidP="00981440">
      <w:pPr>
        <w:jc w:val="both"/>
        <w:rPr>
          <w:rFonts w:ascii="Arial" w:hAnsi="Arial" w:cs="Arial"/>
          <w:i/>
          <w:lang w:val="en-US"/>
        </w:rPr>
      </w:pPr>
    </w:p>
    <w:p w14:paraId="10CA99F0" w14:textId="77777777" w:rsidR="00981440" w:rsidRDefault="00981440" w:rsidP="00981440">
      <w:pPr>
        <w:jc w:val="both"/>
        <w:rPr>
          <w:rFonts w:ascii="Arial" w:hAnsi="Arial" w:cs="Arial"/>
          <w:i/>
          <w:lang w:val="en-US"/>
        </w:rPr>
      </w:pPr>
    </w:p>
    <w:p w14:paraId="47803CBE" w14:textId="77777777" w:rsidR="00981440" w:rsidRDefault="00981440" w:rsidP="00981440">
      <w:pPr>
        <w:jc w:val="both"/>
        <w:rPr>
          <w:rFonts w:ascii="Arial" w:hAnsi="Arial" w:cs="Arial"/>
          <w:u w:val="single"/>
          <w:lang w:val="en-US"/>
        </w:rPr>
      </w:pPr>
      <w:r w:rsidRPr="00981440">
        <w:rPr>
          <w:rFonts w:ascii="Arial" w:hAnsi="Arial" w:cs="Arial"/>
          <w:u w:val="single"/>
          <w:lang w:val="en-US"/>
        </w:rPr>
        <w:t>Nucleotide sequences</w:t>
      </w:r>
    </w:p>
    <w:p w14:paraId="1DA7137A" w14:textId="77777777" w:rsidR="00981440" w:rsidRDefault="00981440" w:rsidP="00981440">
      <w:pPr>
        <w:jc w:val="both"/>
        <w:rPr>
          <w:rFonts w:ascii="Arial" w:hAnsi="Arial" w:cs="Arial"/>
          <w:u w:val="single"/>
          <w:lang w:val="en-US"/>
        </w:rPr>
      </w:pPr>
    </w:p>
    <w:p w14:paraId="2DA2E99E" w14:textId="77777777" w:rsidR="00981440" w:rsidRDefault="00981440" w:rsidP="00981440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</w:t>
      </w:r>
      <w:proofErr w:type="spellStart"/>
      <w:r>
        <w:rPr>
          <w:rFonts w:ascii="Arial" w:hAnsi="Arial" w:cs="Arial"/>
          <w:lang w:val="en-US"/>
        </w:rPr>
        <w:t>Ssalinarum_ICDH_</w:t>
      </w:r>
      <w:r w:rsidR="00BA37D1">
        <w:rPr>
          <w:rFonts w:ascii="Arial" w:hAnsi="Arial" w:cs="Arial"/>
          <w:lang w:val="en-US"/>
        </w:rPr>
        <w:t>genomic</w:t>
      </w:r>
      <w:proofErr w:type="spellEnd"/>
    </w:p>
    <w:p w14:paraId="56BAB293" w14:textId="77777777" w:rsidR="007502F0" w:rsidRPr="007502F0" w:rsidRDefault="007502F0" w:rsidP="007502F0">
      <w:pPr>
        <w:rPr>
          <w:rFonts w:ascii="Arial" w:hAnsi="Arial" w:cs="Arial"/>
        </w:rPr>
      </w:pPr>
      <w:r w:rsidRPr="007502F0">
        <w:rPr>
          <w:rFonts w:ascii="Arial" w:hAnsi="Arial" w:cs="Arial"/>
        </w:rPr>
        <w:t>ATGCAAGCAAAAATCAAGGTAGCTAATCCAGTTGCTGAATTAGATGGTGATGAAATGACCAGAATTATCTGGAAATTCATTAAGGAAAAGCTCATCTTACCATACTTAGATATAAATATTTAATACTTTGATCTTGGGTTAGAAAATAGAGATGCCACAAATGATTAAGTAACTTTTGATGCCGCAAGAGCTATTAAGGAATGCAAAGTAGGAATCAAGTGTGCTACTATCACACCAGACGAGGGAAGAATGACAGAATTCAACTTGAAATAAATGTGGAGGTCTCCAAATGGAACAATCAGAAATGAATTAAATGGAACAGTGTTCAGAGAACCTATCATTATTAAAAACATTCCAAGACTTGTTCCTGGATGGAAAAAACCTATTGTCATTGGAAGACATGCATATGGTGATCAATATAAAGCAACTGATTATGTCGTTGATAAGCCAGGAAAGTTTGAGATCAAATTCACACCAACTGATGGAAGTGAAGTAAAAAGCTTTGAAGTATTTGACTTCAAAGATAAGGGTGTTCTTATGGGAATGTACAACACTGATTCATCAATCAGAGCATTTGCACATGCAAGCTTCAAATATGCTCTTGAAAGAAACTACCCTCTATATATGAGTACTAAGAATACAATATTAAAGAAATATGATGGTAGATTCAAAGATATTTTCGAAGAAATCTACAAGAGTGATTATGAAGAAGAATTCAAAAAGAGAAATCTATGGTATGAACACAGACTTATTGACGATATGGTTGCTTATTGTATTAAGTCAGAAGGTGGATTTGTATGGGCCTGCAAGAACTATGATGGTGACGTATAGTCAGATATTGTAGCTTAAGGATATGGATCACTTGGATTAATGACTAGTGTACTCCTCAATCCCGACGGATGTGTAGAGGCTGAAGCAGCTCACGGAACAGTTACAAGACATTACAGACTCCATCAATAAGGAAAAGAGACCTCTACTAACCCAATTGCATCCATTTTTGCTTGGACTAGAGGATTAGCAGAGAGAGCTAAATTTGACAATAATGATTAATTACTTGCTTTCTCTTAAACTTTAGAGTAAGTGGTTATAGAAACTGTAGAGTAAGGACACATGACAAAGGATTTAGCTATCTGTGTTGCAGGAACCAACAACGTAGGAAAGGATTCTTATCTCAATACATAGGAATTCTTAGACAAGATCAACGAGAATCTAAAGAAAAAGTATCAAGCTTGA</w:t>
      </w:r>
    </w:p>
    <w:p w14:paraId="5164DF18" w14:textId="77777777" w:rsidR="00981440" w:rsidRDefault="00981440" w:rsidP="007502F0">
      <w:pPr>
        <w:rPr>
          <w:rFonts w:ascii="Arial" w:hAnsi="Arial" w:cs="Arial"/>
          <w:lang w:val="en-US"/>
        </w:rPr>
      </w:pPr>
      <w:bookmarkStart w:id="0" w:name="_GoBack"/>
      <w:bookmarkEnd w:id="0"/>
    </w:p>
    <w:p w14:paraId="25CF8C0A" w14:textId="77777777" w:rsidR="00981440" w:rsidRDefault="00981440" w:rsidP="007502F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</w:t>
      </w:r>
      <w:proofErr w:type="spellStart"/>
      <w:r>
        <w:rPr>
          <w:rFonts w:ascii="Arial" w:hAnsi="Arial" w:cs="Arial"/>
          <w:lang w:val="en-US"/>
        </w:rPr>
        <w:t>Ssalinarum_MDH</w:t>
      </w:r>
      <w:r w:rsidR="00BA37D1">
        <w:rPr>
          <w:rFonts w:ascii="Arial" w:hAnsi="Arial" w:cs="Arial"/>
          <w:lang w:val="en-US"/>
        </w:rPr>
        <w:t>_genomic</w:t>
      </w:r>
      <w:proofErr w:type="spellEnd"/>
    </w:p>
    <w:p w14:paraId="6AB78459" w14:textId="3E8DBFD5" w:rsidR="00981440" w:rsidRPr="007502F0" w:rsidRDefault="007502F0" w:rsidP="007502F0">
      <w:pPr>
        <w:rPr>
          <w:rFonts w:ascii="Arial" w:hAnsi="Arial" w:cs="Arial"/>
          <w:lang w:val="en-US"/>
        </w:rPr>
      </w:pPr>
      <w:r w:rsidRPr="007502F0">
        <w:rPr>
          <w:rFonts w:ascii="Arial" w:hAnsi="Arial" w:cs="Arial"/>
        </w:rPr>
        <w:t>ATGCTCTCAAAATCTCTTAGATAACTTAAGCAATTGACACCAGTAACCTAAAGGGCTATGGCCACTAGCTCTGGAGAACAACCTAAAAGAATTGTCGTAACTGGAGGTGCCGGTCAAATTGCATATTCAATTCTTTTCAGACTCGCTAGTGGAGAATTCTTAGGAAAAGATCAAAGAGTAATTCTACATTTGTTAGATCTACCAAACATGGAATAATCTTTGTAAGGAGTAAGAGCTGAATTACATGATTGCGCTTTCCCTCTTCTTGATGATGTCGTTATCACAAGTGACCTCTCCTAAGCCTTTAAAGATGTAGACTATGCTTATCTTGTTGGAGCTAAACCAAGAAGCCAAGGTATGGAAAGAGCTGATCTGTTAAAGGATAATGGTAAAATCTTTGTTGATGTTGGAAAGGCAATGAATGATAATGCTAAAAGAGATTGCAAAACTATTGTAGTTGGAAATCCAGCCAATACTAATTGCCTTATTACTTAACATTATGCTAAAGATATCCCAGCTGAGAATTTCACTGCAATGACAAGATTAGATCATAACAGAGCTCTCACATAACTTGCTCTTAAAACAGGAACATCAGTTACTGACATTAAGTAATTAGCCGTTTGGGGAAATCACTCACCAACAATGTACCCAGATATTAGATATGCAACTATTAAGGGAAAGAAAGCTACCGACTTAGTTGACTAGAAATGGGTCAATGAAGAATTCACCCCAAGAGTTTAAAAAAGAGGAGCTGAGATTATTAATCTGAGAAAACTCTCTAGTGCTGCTTCAGCTGGTAATGCTGCTATTGACCATATGAGAGACTGGGTTAAAGGAAGTAATGAATGGTAAAGCATTGCATTTAAATCTGATGGAAAGCTCTACAATATTCCAGAAGGATTAATCTTCTCAGTACCATGCACAACTGCAAATGGAAAATACAAGCCAATTGAAGGACTTTCACTTGATGACGAAGACAGTCAATAG</w:t>
      </w:r>
      <w:r w:rsidRPr="007502F0">
        <w:rPr>
          <w:rFonts w:ascii="Arial" w:hAnsi="Arial" w:cs="Arial"/>
        </w:rPr>
        <w:lastRenderedPageBreak/>
        <w:t>AAAATCAAGAAGACTACTGACGAATTATTAAATGAAAGAAAGGAAGTTGAATTCTTGTTAAAATGA</w:t>
      </w:r>
    </w:p>
    <w:p w14:paraId="1D5D3C3A" w14:textId="77777777" w:rsidR="00981440" w:rsidRDefault="00981440" w:rsidP="00981440">
      <w:pPr>
        <w:jc w:val="both"/>
        <w:rPr>
          <w:rFonts w:ascii="Arial" w:hAnsi="Arial" w:cs="Arial"/>
          <w:lang w:val="en-US"/>
        </w:rPr>
      </w:pPr>
    </w:p>
    <w:p w14:paraId="1CDC3425" w14:textId="77777777" w:rsidR="00981440" w:rsidRDefault="00981440" w:rsidP="00981440">
      <w:pPr>
        <w:jc w:val="both"/>
        <w:rPr>
          <w:rFonts w:ascii="Arial" w:hAnsi="Arial" w:cs="Arial"/>
          <w:lang w:val="en-US"/>
        </w:rPr>
      </w:pPr>
    </w:p>
    <w:p w14:paraId="46C93653" w14:textId="77777777" w:rsidR="00981440" w:rsidRDefault="00981440" w:rsidP="00981440">
      <w:pPr>
        <w:jc w:val="both"/>
        <w:rPr>
          <w:rFonts w:ascii="Arial" w:hAnsi="Arial" w:cs="Arial"/>
          <w:u w:val="single"/>
          <w:lang w:val="en-US"/>
        </w:rPr>
      </w:pPr>
      <w:r w:rsidRPr="00981440">
        <w:rPr>
          <w:rFonts w:ascii="Arial" w:hAnsi="Arial" w:cs="Arial"/>
          <w:u w:val="single"/>
          <w:lang w:val="en-US"/>
        </w:rPr>
        <w:t>Protein sequences</w:t>
      </w:r>
    </w:p>
    <w:p w14:paraId="3035E18C" w14:textId="77777777" w:rsidR="00981440" w:rsidRDefault="00981440" w:rsidP="00981440">
      <w:pPr>
        <w:jc w:val="both"/>
        <w:rPr>
          <w:rFonts w:ascii="Arial" w:hAnsi="Arial" w:cs="Arial"/>
          <w:u w:val="single"/>
          <w:lang w:val="en-US"/>
        </w:rPr>
      </w:pPr>
    </w:p>
    <w:p w14:paraId="1E1A9812" w14:textId="77777777" w:rsidR="00981440" w:rsidRDefault="00981440" w:rsidP="00981440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</w:t>
      </w:r>
      <w:proofErr w:type="spellStart"/>
      <w:r>
        <w:rPr>
          <w:rFonts w:ascii="Arial" w:hAnsi="Arial" w:cs="Arial"/>
          <w:lang w:val="en-US"/>
        </w:rPr>
        <w:t>Ssalinarum_His-tagged_ICDH</w:t>
      </w:r>
      <w:proofErr w:type="spellEnd"/>
    </w:p>
    <w:p w14:paraId="7D48A6B4" w14:textId="77777777" w:rsidR="00BA37D1" w:rsidRPr="00981440" w:rsidRDefault="00BA37D1" w:rsidP="00BA37D1">
      <w:pPr>
        <w:rPr>
          <w:rFonts w:ascii="Arial" w:hAnsi="Arial" w:cs="Courier New"/>
          <w:color w:val="FF0000"/>
          <w:sz w:val="22"/>
          <w:szCs w:val="22"/>
        </w:rPr>
      </w:pPr>
      <w:r w:rsidRPr="00981440">
        <w:rPr>
          <w:rFonts w:ascii="Arial" w:hAnsi="Arial" w:cs="Courier New"/>
          <w:color w:val="FF0000"/>
          <w:sz w:val="22"/>
          <w:szCs w:val="22"/>
        </w:rPr>
        <w:t>MGSSHHHHHHSQDPNS</w:t>
      </w:r>
    </w:p>
    <w:p w14:paraId="41658D7B" w14:textId="53619E1F" w:rsidR="00981440" w:rsidRDefault="00BA37D1" w:rsidP="007502F0">
      <w:pPr>
        <w:rPr>
          <w:rFonts w:ascii="Arial" w:hAnsi="Arial" w:cs="Courier New"/>
          <w:sz w:val="22"/>
          <w:szCs w:val="22"/>
        </w:rPr>
      </w:pPr>
      <w:r w:rsidRPr="00BA37D1">
        <w:rPr>
          <w:rFonts w:ascii="Arial" w:hAnsi="Arial" w:cs="Courier New"/>
          <w:sz w:val="22"/>
          <w:szCs w:val="22"/>
        </w:rPr>
        <w:t>MQAKIKVANPVAELDGDEMTRIIWKFIKEKLILPYLDINIQYFDLGLENRDATNDQVTFDAARAIKECKVGIKCATITPDEGRMTEFNLKQMWRSPNGTIRNELNGTVFREPIIIKNIPRLVPGWKKPIVIGRHAYGDQYKATDYVVDKPGKFEIKFTPTDGSEVKSFEVFDFKDKGVLMGMYNTDSSIRAFAHASFKYALERNYPLYMSTKNTILKKYDGRFKDIFEEIYKSDYEEEFKKRNLWYEHRLIDDMVAYCIKSEGGFVWACKNYDGDVQSDIVAQGYGSLGLMTSVLLNPDGCVEAEAAHGTVTRHYRLHQQGKETSTNPIASIFAWTRGLAERAKFDNNDQLLAFSQTLEQVVIETVEQGHMTKDLAICVAGTNNVGKDSYLNTQEFLDKINENLKKKYQA</w:t>
      </w:r>
    </w:p>
    <w:p w14:paraId="62FBFA9A" w14:textId="77777777" w:rsidR="007502F0" w:rsidRPr="007502F0" w:rsidRDefault="007502F0" w:rsidP="007502F0">
      <w:pPr>
        <w:rPr>
          <w:rFonts w:ascii="Arial" w:hAnsi="Arial" w:cs="Courier New"/>
          <w:sz w:val="22"/>
          <w:szCs w:val="22"/>
        </w:rPr>
      </w:pPr>
    </w:p>
    <w:p w14:paraId="6FF188F0" w14:textId="77777777" w:rsidR="00981440" w:rsidRDefault="00981440" w:rsidP="00981440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</w:t>
      </w:r>
      <w:proofErr w:type="spellStart"/>
      <w:r>
        <w:rPr>
          <w:rFonts w:ascii="Arial" w:hAnsi="Arial" w:cs="Arial"/>
          <w:lang w:val="en-US"/>
        </w:rPr>
        <w:t>Ssalinarum_His-tagged_MDH</w:t>
      </w:r>
      <w:proofErr w:type="spellEnd"/>
    </w:p>
    <w:p w14:paraId="201F568D" w14:textId="77777777" w:rsidR="00BA37D1" w:rsidRPr="00BA37D1" w:rsidRDefault="00BA37D1" w:rsidP="00BA37D1">
      <w:pPr>
        <w:rPr>
          <w:rFonts w:ascii="Arial" w:hAnsi="Arial" w:cs="Courier New"/>
          <w:color w:val="FF0000"/>
          <w:sz w:val="22"/>
          <w:szCs w:val="22"/>
        </w:rPr>
      </w:pPr>
      <w:r w:rsidRPr="00BA37D1">
        <w:rPr>
          <w:rFonts w:ascii="Arial" w:hAnsi="Arial" w:cs="Courier New"/>
          <w:color w:val="FF0000"/>
          <w:sz w:val="22"/>
          <w:szCs w:val="22"/>
        </w:rPr>
        <w:t>MGSSHHHHHHSQDPNS</w:t>
      </w:r>
    </w:p>
    <w:p w14:paraId="6D482055" w14:textId="77777777" w:rsidR="00BA37D1" w:rsidRPr="00BA37D1" w:rsidRDefault="00BA37D1" w:rsidP="00BA37D1">
      <w:pPr>
        <w:rPr>
          <w:rFonts w:ascii="Arial" w:hAnsi="Arial" w:cs="Courier New"/>
          <w:sz w:val="22"/>
          <w:szCs w:val="22"/>
        </w:rPr>
      </w:pPr>
      <w:r w:rsidRPr="00BA37D1">
        <w:rPr>
          <w:rFonts w:ascii="Arial" w:hAnsi="Arial" w:cs="Courier New"/>
          <w:sz w:val="22"/>
          <w:szCs w:val="22"/>
        </w:rPr>
        <w:t>MLSKSLRQLKQLTPVTQRAMATSSGEQPKRIVVTGGAGQIAYSILFRLASGEFLGKDQRVILHLLDLPNMEQSLQGVRAELHDCAFPLLDDVVITSDLSQAFKDVDYAYLVGAKPRSQGMERADLLKDNGKIFVDVGKAMNDNAKRDCKTIVVGNPANTNCLITQHYAKDIPAENFTAMTRLDHNRALTQLALKTGTSVTDIKQLAVWGNHSPTMYPDIRYATIKGKKATDLVDQKWVNEEFTPRVQKRGAEIINLRKLSSAASAGNAAIDHMRDWVKGSNEWQSIAFKSDGKLYNIPEGLIFSVPCTTANGKYKPIEGLSLDDEDSQQKIKKTTDELLNERKEVEFLLK</w:t>
      </w:r>
    </w:p>
    <w:p w14:paraId="030D572A" w14:textId="77777777" w:rsidR="00981440" w:rsidRPr="00981440" w:rsidRDefault="00981440" w:rsidP="00981440">
      <w:pPr>
        <w:jc w:val="both"/>
        <w:rPr>
          <w:rFonts w:ascii="Arial" w:hAnsi="Arial"/>
          <w:u w:val="single"/>
        </w:rPr>
      </w:pPr>
    </w:p>
    <w:sectPr w:rsidR="00981440" w:rsidRPr="00981440" w:rsidSect="00D84F2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440"/>
    <w:rsid w:val="007502F0"/>
    <w:rsid w:val="00981440"/>
    <w:rsid w:val="00BA37D1"/>
    <w:rsid w:val="00D8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FB76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875</Characters>
  <Application>Microsoft Macintosh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</dc:creator>
  <cp:keywords/>
  <dc:description/>
  <cp:lastModifiedBy>S F</cp:lastModifiedBy>
  <cp:revision>3</cp:revision>
  <dcterms:created xsi:type="dcterms:W3CDTF">2017-11-15T15:21:00Z</dcterms:created>
  <dcterms:modified xsi:type="dcterms:W3CDTF">2017-11-16T09:05:00Z</dcterms:modified>
</cp:coreProperties>
</file>